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2F02C9" w14:textId="27DA2FB8" w:rsidR="002F6B09" w:rsidRPr="00B41FB8" w:rsidRDefault="006C2CF1" w:rsidP="00A810B4">
      <w:pPr>
        <w:jc w:val="center"/>
        <w:rPr>
          <w:rFonts w:ascii="Times New Roman" w:hAnsi="Times New Roman" w:cs="Times New Roman"/>
          <w:sz w:val="22"/>
          <w:szCs w:val="22"/>
        </w:rPr>
      </w:pPr>
      <w:r w:rsidRPr="00A810B4">
        <w:rPr>
          <w:rFonts w:ascii="Times New Roman" w:hAnsi="Times New Roman" w:cs="Times New Roman"/>
          <w:b/>
          <w:bCs/>
          <w:sz w:val="22"/>
          <w:szCs w:val="22"/>
        </w:rPr>
        <w:t>The Consort 2010 Checklist</w:t>
      </w:r>
      <w:r w:rsidRPr="00B41FB8">
        <w:rPr>
          <w:rFonts w:ascii="Times New Roman" w:hAnsi="Times New Roman" w:cs="Times New Roman"/>
          <w:sz w:val="22"/>
          <w:szCs w:val="22"/>
        </w:rPr>
        <w:t xml:space="preserve"> (</w:t>
      </w:r>
      <w:hyperlink r:id="rId4" w:anchor=":~:text=The%20CONSORT%20statement%20is%20made,%2C%20publishing%2C%20research%2C%20research%20design" w:history="1">
        <w:r w:rsidRPr="00B41FB8">
          <w:rPr>
            <w:rStyle w:val="Hyperlink"/>
            <w:rFonts w:ascii="Times New Roman" w:hAnsi="Times New Roman" w:cs="Times New Roman"/>
            <w:sz w:val="22"/>
            <w:szCs w:val="22"/>
          </w:rPr>
          <w:t>https://www.ncbi.nlm.nih.gov/pmc/articles/PMC6398298/#:~:text=The%20CONSORT%20statement%20is%20made,%2C%20publishing%2C%20research%2C%20research%20design</w:t>
        </w:r>
      </w:hyperlink>
      <w:r w:rsidRPr="00B41FB8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W w:w="9325" w:type="dxa"/>
        <w:tblBorders>
          <w:top w:val="single" w:sz="4" w:space="0" w:color="auto"/>
          <w:bottom w:val="single" w:sz="4" w:space="0" w:color="auto"/>
        </w:tblBorders>
        <w:shd w:val="clear" w:color="auto" w:fill="FFFCF0"/>
        <w:tblCellMar>
          <w:top w:w="15" w:type="dxa"/>
          <w:left w:w="7" w:type="dxa"/>
          <w:bottom w:w="15" w:type="dxa"/>
          <w:right w:w="7" w:type="dxa"/>
        </w:tblCellMar>
        <w:tblLook w:val="04A0" w:firstRow="1" w:lastRow="0" w:firstColumn="1" w:lastColumn="0" w:noHBand="0" w:noVBand="1"/>
      </w:tblPr>
      <w:tblGrid>
        <w:gridCol w:w="1830"/>
        <w:gridCol w:w="999"/>
        <w:gridCol w:w="4808"/>
        <w:gridCol w:w="1688"/>
      </w:tblGrid>
      <w:tr w:rsidR="005C2DC7" w:rsidRPr="00B41FB8" w14:paraId="0F2218BE" w14:textId="430ACC34" w:rsidTr="00581A88"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12C6D59" w14:textId="45F61B75" w:rsidR="006C2CF1" w:rsidRPr="00F44667" w:rsidRDefault="006C2CF1" w:rsidP="006C2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Section/topic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06BDC0D" w14:textId="3FC5ABDB" w:rsidR="006C2CF1" w:rsidRPr="00F44667" w:rsidRDefault="006C2CF1" w:rsidP="006C2C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Item number</w:t>
            </w:r>
          </w:p>
        </w:tc>
        <w:tc>
          <w:tcPr>
            <w:tcW w:w="4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4E5CE24" w14:textId="632A06BD" w:rsidR="006C2CF1" w:rsidRPr="00F44667" w:rsidRDefault="006C2CF1" w:rsidP="006C2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Checklist item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48CC1F" w14:textId="007410A0" w:rsidR="006C2CF1" w:rsidRPr="00F44667" w:rsidRDefault="006C2CF1" w:rsidP="006C2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Status</w:t>
            </w:r>
          </w:p>
        </w:tc>
      </w:tr>
      <w:tr w:rsidR="005C2DC7" w:rsidRPr="00B41FB8" w14:paraId="5856CAB5" w14:textId="53CB83F2" w:rsidTr="00581A88">
        <w:tc>
          <w:tcPr>
            <w:tcW w:w="18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EFB702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Title and abstract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4CC694" w14:textId="77777777" w:rsidR="006C2CF1" w:rsidRPr="00F44667" w:rsidRDefault="006C2CF1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a</w:t>
            </w:r>
          </w:p>
        </w:tc>
        <w:tc>
          <w:tcPr>
            <w:tcW w:w="480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6B0976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Identification as a randomized trial in the title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91CE14" w14:textId="1A2E9EAB" w:rsidR="006C2CF1" w:rsidRPr="00F44667" w:rsidRDefault="006C2CF1" w:rsidP="006C2CF1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Done (on title</w:t>
            </w:r>
            <w:r w:rsidR="00DD0D5F" w:rsidRPr="00F44667"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 xml:space="preserve"> and throughout the manuscript</w:t>
            </w:r>
            <w:r w:rsidRPr="00F44667"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C2DC7" w:rsidRPr="00B41FB8" w14:paraId="2BF46BB6" w14:textId="119BB613" w:rsidTr="00581A88">
        <w:tc>
          <w:tcPr>
            <w:tcW w:w="18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B6F9A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FE5255D" w14:textId="77777777" w:rsidR="006C2CF1" w:rsidRPr="00F44667" w:rsidRDefault="006C2CF1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b</w:t>
            </w:r>
          </w:p>
        </w:tc>
        <w:tc>
          <w:tcPr>
            <w:tcW w:w="48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4D72006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Structured summary of trial design, methods, results, and conclusions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A4C475" w14:textId="4C72258A" w:rsidR="006C2CF1" w:rsidRPr="00F44667" w:rsidRDefault="00821054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 xml:space="preserve">Done </w:t>
            </w:r>
          </w:p>
        </w:tc>
      </w:tr>
      <w:tr w:rsidR="005C2DC7" w:rsidRPr="00B41FB8" w14:paraId="5A9BF358" w14:textId="55116FE7" w:rsidTr="00581A88"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AD4DD50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Introduction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3B28BF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0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96E353" w14:textId="77777777" w:rsidR="006C2CF1" w:rsidRPr="00F44667" w:rsidRDefault="006C2CF1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FEE1FD" w14:textId="77777777" w:rsidR="006C2CF1" w:rsidRPr="00F44667" w:rsidRDefault="006C2CF1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C2DC7" w:rsidRPr="00B41FB8" w14:paraId="1C64B83C" w14:textId="05305E10" w:rsidTr="00581A88">
        <w:tc>
          <w:tcPr>
            <w:tcW w:w="1830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D34B1D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Background and objectives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3F570B3" w14:textId="77777777" w:rsidR="006C2CF1" w:rsidRPr="00F44667" w:rsidRDefault="006C2CF1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2a</w:t>
            </w:r>
          </w:p>
        </w:tc>
        <w:tc>
          <w:tcPr>
            <w:tcW w:w="4808" w:type="dxa"/>
            <w:tcBorders>
              <w:top w:val="nil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F162B6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Scientific background and explanation of the rational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2B95334D" w14:textId="3A9D59D0" w:rsidR="006C2CF1" w:rsidRPr="00F44667" w:rsidRDefault="00B41FB8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 xml:space="preserve">Done </w:t>
            </w:r>
            <w:r w:rsidR="00DD5B1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(p1-</w:t>
            </w:r>
            <w:r w:rsidR="001B6EA5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2</w:t>
            </w:r>
            <w:r w:rsidR="00DD5B1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C2DC7" w:rsidRPr="00B41FB8" w14:paraId="6E0E593A" w14:textId="15DDE040" w:rsidTr="00581A88">
        <w:tc>
          <w:tcPr>
            <w:tcW w:w="18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FCA0A6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ABEBC1" w14:textId="77777777" w:rsidR="006C2CF1" w:rsidRPr="00F44667" w:rsidRDefault="006C2CF1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2b</w:t>
            </w:r>
          </w:p>
        </w:tc>
        <w:tc>
          <w:tcPr>
            <w:tcW w:w="48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A8010BA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Specific objectives or hypotheses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F0B177" w14:textId="18578744" w:rsidR="006C2CF1" w:rsidRPr="00F44667" w:rsidRDefault="00667C28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Done</w:t>
            </w:r>
            <w:r w:rsidR="00DD5B1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 xml:space="preserve"> (p.</w:t>
            </w:r>
            <w:r w:rsidR="001B6EA5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8</w:t>
            </w:r>
            <w:r w:rsidR="00DD5B1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C2DC7" w:rsidRPr="00B41FB8" w14:paraId="5565340C" w14:textId="5BD5279A" w:rsidTr="00581A88"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78205F9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Methods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22BFDB2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08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B06025" w14:textId="77777777" w:rsidR="006C2CF1" w:rsidRPr="00F44667" w:rsidRDefault="006C2CF1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</w:tcPr>
          <w:p w14:paraId="1B5D2513" w14:textId="77777777" w:rsidR="006C2CF1" w:rsidRPr="00F44667" w:rsidRDefault="006C2CF1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24FC7" w:rsidRPr="00B41FB8" w14:paraId="2F60579D" w14:textId="5F64137B" w:rsidTr="00581A88">
        <w:tc>
          <w:tcPr>
            <w:tcW w:w="1830" w:type="dxa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68A8A93" w14:textId="77777777" w:rsidR="00A24FC7" w:rsidRPr="00F44667" w:rsidRDefault="00A24FC7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Trial design</w:t>
            </w: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F2F78E" w14:textId="77777777" w:rsidR="00A24FC7" w:rsidRPr="00F44667" w:rsidRDefault="00A24FC7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3a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0FC75F" w14:textId="77777777" w:rsidR="00A24FC7" w:rsidRPr="00F44667" w:rsidRDefault="00A24FC7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Description of trial design (such as parallel, factorial) including allocation ratio</w:t>
            </w:r>
          </w:p>
        </w:tc>
        <w:tc>
          <w:tcPr>
            <w:tcW w:w="1688" w:type="dxa"/>
            <w:shd w:val="clear" w:color="auto" w:fill="auto"/>
          </w:tcPr>
          <w:p w14:paraId="1D4C3DC3" w14:textId="50EA97FB" w:rsidR="00A24FC7" w:rsidRPr="00505107" w:rsidRDefault="00A24FC7" w:rsidP="006C2CF1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1</w:t>
            </w:r>
            <w:r w:rsidR="001B6EA5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24FC7" w:rsidRPr="00B41FB8" w14:paraId="7FC1A134" w14:textId="10EA20C8" w:rsidTr="00581A88">
        <w:tc>
          <w:tcPr>
            <w:tcW w:w="1830" w:type="dxa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0DDC2F" w14:textId="77777777" w:rsidR="00A24FC7" w:rsidRPr="00F44667" w:rsidRDefault="00A24FC7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4C4A8C1" w14:textId="77777777" w:rsidR="00A24FC7" w:rsidRPr="00F44667" w:rsidRDefault="00A24FC7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3b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78AB7FF" w14:textId="77777777" w:rsidR="00A24FC7" w:rsidRPr="00F44667" w:rsidRDefault="00A24FC7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Important changes to methods after trial commencement (such as eligibility criteria), with reasons</w:t>
            </w:r>
          </w:p>
        </w:tc>
        <w:tc>
          <w:tcPr>
            <w:tcW w:w="1688" w:type="dxa"/>
            <w:shd w:val="clear" w:color="auto" w:fill="auto"/>
          </w:tcPr>
          <w:p w14:paraId="00F86251" w14:textId="584759EC" w:rsidR="00A24FC7" w:rsidRPr="00A959FE" w:rsidRDefault="00A24FC7" w:rsidP="006C2CF1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10 and throughout the manuscript)</w:t>
            </w:r>
          </w:p>
        </w:tc>
      </w:tr>
      <w:tr w:rsidR="00A24FC7" w:rsidRPr="00B41FB8" w14:paraId="6AE93C4E" w14:textId="53E05FBE" w:rsidTr="00581A88">
        <w:tc>
          <w:tcPr>
            <w:tcW w:w="1830" w:type="dxa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252337D" w14:textId="77777777" w:rsidR="00A24FC7" w:rsidRPr="00F44667" w:rsidRDefault="00A24FC7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Participants</w:t>
            </w: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8E15F4" w14:textId="77777777" w:rsidR="00A24FC7" w:rsidRPr="00F44667" w:rsidRDefault="00A24FC7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4a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ED1FC8" w14:textId="77777777" w:rsidR="00A24FC7" w:rsidRPr="00F44667" w:rsidRDefault="00A24FC7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Eligibility criteria for participants</w:t>
            </w:r>
          </w:p>
        </w:tc>
        <w:tc>
          <w:tcPr>
            <w:tcW w:w="1688" w:type="dxa"/>
            <w:shd w:val="clear" w:color="auto" w:fill="auto"/>
          </w:tcPr>
          <w:p w14:paraId="61C5DD34" w14:textId="56C07435" w:rsidR="00A24FC7" w:rsidRPr="00D3327B" w:rsidRDefault="00A24FC7" w:rsidP="006C2CF1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</w:t>
            </w:r>
            <w:r w:rsidR="001B6EA5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10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24FC7" w:rsidRPr="00B41FB8" w14:paraId="62AB779D" w14:textId="7EC40FBE" w:rsidTr="00581A88">
        <w:tc>
          <w:tcPr>
            <w:tcW w:w="1830" w:type="dxa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BB77E5" w14:textId="77777777" w:rsidR="00A24FC7" w:rsidRPr="00F44667" w:rsidRDefault="00A24FC7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2F353E7" w14:textId="77777777" w:rsidR="00A24FC7" w:rsidRPr="00F44667" w:rsidRDefault="00A24FC7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4b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E671E0" w14:textId="77777777" w:rsidR="00A24FC7" w:rsidRPr="00F44667" w:rsidRDefault="00A24FC7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Settings and locations where the data were collected</w:t>
            </w:r>
          </w:p>
        </w:tc>
        <w:tc>
          <w:tcPr>
            <w:tcW w:w="1688" w:type="dxa"/>
            <w:shd w:val="clear" w:color="auto" w:fill="auto"/>
          </w:tcPr>
          <w:p w14:paraId="429CF5E4" w14:textId="32EB24BE" w:rsidR="00A24FC7" w:rsidRPr="00A31C26" w:rsidRDefault="00A24FC7" w:rsidP="006C2CF1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</w:t>
            </w:r>
            <w:r w:rsidR="001B6EA5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2-3,10,12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C2DC7" w:rsidRPr="00B41FB8" w14:paraId="358D07E6" w14:textId="1A920E10" w:rsidTr="00581A88">
        <w:tc>
          <w:tcPr>
            <w:tcW w:w="183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718BFB0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Interventions</w:t>
            </w: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7EB43B" w14:textId="77777777" w:rsidR="006C2CF1" w:rsidRPr="00F44667" w:rsidRDefault="006C2CF1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6D5077D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88" w:type="dxa"/>
            <w:shd w:val="clear" w:color="auto" w:fill="auto"/>
          </w:tcPr>
          <w:p w14:paraId="1A00CA5B" w14:textId="0F327FD5" w:rsidR="006C2CF1" w:rsidRPr="003C1D31" w:rsidRDefault="003C1D31" w:rsidP="006C2CF1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</w:t>
            </w:r>
            <w:r w:rsidR="001B6EA5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10-12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  <w:p w14:paraId="7032344E" w14:textId="77777777" w:rsidR="003C1D31" w:rsidRPr="003C1D31" w:rsidRDefault="003C1D31" w:rsidP="003C1D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B30ED" w:rsidRPr="00B41FB8" w14:paraId="5E53F806" w14:textId="510D92E4" w:rsidTr="00581A88">
        <w:tc>
          <w:tcPr>
            <w:tcW w:w="1830" w:type="dxa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E74D2F3" w14:textId="77777777" w:rsidR="00CB30ED" w:rsidRPr="00F44667" w:rsidRDefault="00CB30ED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Outcomes</w:t>
            </w: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CDB0A8" w14:textId="77777777" w:rsidR="00CB30ED" w:rsidRPr="00F44667" w:rsidRDefault="00CB30ED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6a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FF0AF4" w14:textId="77777777" w:rsidR="00CB30ED" w:rsidRPr="00F44667" w:rsidRDefault="00CB30ED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Completely defined pre-specified primary and secondary outcome measures, including how and when they were assessed</w:t>
            </w:r>
          </w:p>
        </w:tc>
        <w:tc>
          <w:tcPr>
            <w:tcW w:w="1688" w:type="dxa"/>
            <w:shd w:val="clear" w:color="auto" w:fill="auto"/>
          </w:tcPr>
          <w:p w14:paraId="10C906BA" w14:textId="5D3AE3F8" w:rsidR="00CB30ED" w:rsidRPr="00A24FC7" w:rsidRDefault="00CB30ED" w:rsidP="006C2CF1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</w:t>
            </w:r>
            <w:r w:rsidR="001B6EA5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13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B30ED" w:rsidRPr="00B41FB8" w14:paraId="37525061" w14:textId="0B13D581" w:rsidTr="00581A88">
        <w:tc>
          <w:tcPr>
            <w:tcW w:w="1830" w:type="dxa"/>
            <w:vMerge/>
            <w:tcBorders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65EDFA9" w14:textId="77777777" w:rsidR="00CB30ED" w:rsidRPr="00F44667" w:rsidRDefault="00CB30ED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9" w:type="dxa"/>
            <w:tcBorders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B73C4D" w14:textId="77777777" w:rsidR="00CB30ED" w:rsidRPr="00F44667" w:rsidRDefault="00CB30ED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6b</w:t>
            </w:r>
          </w:p>
        </w:tc>
        <w:tc>
          <w:tcPr>
            <w:tcW w:w="4808" w:type="dxa"/>
            <w:tcBorders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0910AA5" w14:textId="77777777" w:rsidR="00CB30ED" w:rsidRPr="00F44667" w:rsidRDefault="00CB30ED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Any changes to trial outcomes after the trial commenced, with reasons</w:t>
            </w:r>
          </w:p>
        </w:tc>
        <w:tc>
          <w:tcPr>
            <w:tcW w:w="1688" w:type="dxa"/>
            <w:tcBorders>
              <w:bottom w:val="nil"/>
            </w:tcBorders>
            <w:shd w:val="clear" w:color="auto" w:fill="auto"/>
          </w:tcPr>
          <w:p w14:paraId="12F277BA" w14:textId="5BF15223" w:rsidR="00CB30ED" w:rsidRPr="00F46B22" w:rsidRDefault="00CB30ED" w:rsidP="006C2CF1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CB30ED" w:rsidRPr="00B41FB8" w14:paraId="6C20570C" w14:textId="7AE7E772" w:rsidTr="00581A88">
        <w:tc>
          <w:tcPr>
            <w:tcW w:w="1830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BE27D6A" w14:textId="77777777" w:rsidR="00CB30ED" w:rsidRPr="00F44667" w:rsidRDefault="00CB30ED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Sample size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AF24617" w14:textId="77777777" w:rsidR="00CB30ED" w:rsidRPr="00F44667" w:rsidRDefault="00CB30ED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7a</w:t>
            </w:r>
          </w:p>
        </w:tc>
        <w:tc>
          <w:tcPr>
            <w:tcW w:w="4808" w:type="dxa"/>
            <w:tcBorders>
              <w:top w:val="nil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B77C07C" w14:textId="77777777" w:rsidR="00CB30ED" w:rsidRPr="00F44667" w:rsidRDefault="00CB30ED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How sample size was determined?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 w14:paraId="2DA6E831" w14:textId="77C8E032" w:rsidR="00CB30ED" w:rsidRPr="00F46B22" w:rsidRDefault="00CB30ED" w:rsidP="006C2CF1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</w:t>
            </w:r>
            <w:r w:rsidR="001B6EA5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12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810B4" w:rsidRPr="00B41FB8" w14:paraId="41AD92E6" w14:textId="7726694D" w:rsidTr="00581A88">
        <w:tc>
          <w:tcPr>
            <w:tcW w:w="18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FB846E5" w14:textId="77777777" w:rsidR="00CB30ED" w:rsidRPr="00F44667" w:rsidRDefault="00CB30ED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848972" w14:textId="77777777" w:rsidR="00CB30ED" w:rsidRPr="00F44667" w:rsidRDefault="00CB30ED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7b</w:t>
            </w:r>
          </w:p>
        </w:tc>
        <w:tc>
          <w:tcPr>
            <w:tcW w:w="48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699B47B" w14:textId="77777777" w:rsidR="00CB30ED" w:rsidRPr="00F44667" w:rsidRDefault="00CB30ED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When applicable, explanation of any interim analyses and stopping guidelines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A2B672" w14:textId="58775CBC" w:rsidR="00CB30ED" w:rsidRPr="00CB30ED" w:rsidRDefault="001B6EA5" w:rsidP="006C2CF1">
            <w:pPr>
              <w:spacing w:after="0" w:line="240" w:lineRule="auto"/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5C2DC7" w:rsidRPr="00B41FB8" w14:paraId="286859E7" w14:textId="583DF679" w:rsidTr="00581A88"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E94E95" w14:textId="77777777" w:rsidR="006C2CF1" w:rsidRPr="006E255B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6E255B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Randomization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78797B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08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D924DF" w14:textId="77777777" w:rsidR="006C2CF1" w:rsidRPr="00F44667" w:rsidRDefault="006C2CF1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</w:tcPr>
          <w:p w14:paraId="5C256F99" w14:textId="77777777" w:rsidR="006C2CF1" w:rsidRPr="00F44667" w:rsidRDefault="006C2CF1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C2DC7" w:rsidRPr="00B41FB8" w14:paraId="6E5055D6" w14:textId="23373326" w:rsidTr="00581A88">
        <w:tc>
          <w:tcPr>
            <w:tcW w:w="1830" w:type="dxa"/>
            <w:tcBorders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64DB30E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Sequence generation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DB0C82" w14:textId="77777777" w:rsidR="006C2CF1" w:rsidRPr="00F44667" w:rsidRDefault="006C2CF1" w:rsidP="006C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8a</w:t>
            </w:r>
          </w:p>
        </w:tc>
        <w:tc>
          <w:tcPr>
            <w:tcW w:w="4808" w:type="dxa"/>
            <w:tcBorders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77BAAB2" w14:textId="77777777" w:rsidR="006C2CF1" w:rsidRPr="00F44667" w:rsidRDefault="006C2CF1" w:rsidP="006C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The method used to generate the random allocation sequence</w:t>
            </w:r>
          </w:p>
        </w:tc>
        <w:tc>
          <w:tcPr>
            <w:tcW w:w="1688" w:type="dxa"/>
            <w:tcBorders>
              <w:bottom w:val="nil"/>
            </w:tcBorders>
            <w:shd w:val="clear" w:color="auto" w:fill="auto"/>
          </w:tcPr>
          <w:p w14:paraId="17B2083B" w14:textId="3A9785DD" w:rsidR="006C2CF1" w:rsidRPr="006E255B" w:rsidRDefault="006E255B" w:rsidP="006C2CF1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1</w:t>
            </w:r>
            <w:r w:rsidR="00FE0080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C2DC7" w:rsidRPr="00B41FB8" w14:paraId="018126B4" w14:textId="23F28797" w:rsidTr="00581A88"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AF9F785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29957B3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8b</w:t>
            </w:r>
          </w:p>
        </w:tc>
        <w:tc>
          <w:tcPr>
            <w:tcW w:w="48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C63236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Type of randomization; details of any restriction (such as blocking and block size)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4882A0" w14:textId="2061271B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1</w:t>
            </w:r>
            <w:r w:rsidR="00581A88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C2DC7" w:rsidRPr="00B41FB8" w14:paraId="4661F807" w14:textId="3AC7F4A4" w:rsidTr="00581A88"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B66CC7" w14:textId="77777777" w:rsidR="000B4FE2" w:rsidRPr="00C62D18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C62D18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C62D18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Allocation concealment mechanism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7800A3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4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BD3334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 xml:space="preserve">The mechanism used to implement the random allocation sequence (such as sequentially numbered 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lastRenderedPageBreak/>
              <w:t>containers), describing any steps taken to conceal the sequence until interventions were assigned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0FA1E" w14:textId="0278055B" w:rsidR="000B4FE2" w:rsidRPr="00EC72FB" w:rsidRDefault="00EC72FB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lastRenderedPageBreak/>
              <w:t>Done (p.1</w:t>
            </w:r>
            <w:r w:rsidR="00581A88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C2DC7" w:rsidRPr="00B41FB8" w14:paraId="156DC2C3" w14:textId="54880FC3" w:rsidTr="00581A88"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7750FD7" w14:textId="77777777" w:rsidR="000B4FE2" w:rsidRPr="00C62D18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C62D18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C62D18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Implementatio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ED8925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4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3B30258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194E5" w14:textId="1AC6F87A" w:rsidR="000B4FE2" w:rsidRPr="00EC72FB" w:rsidRDefault="00EC72FB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1</w:t>
            </w:r>
            <w:r w:rsidR="00581A88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810B4" w:rsidRPr="00B41FB8" w14:paraId="354DAC87" w14:textId="3D49BBA1" w:rsidTr="00581A88">
        <w:tc>
          <w:tcPr>
            <w:tcW w:w="18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D56FAF" w14:textId="77777777" w:rsidR="00C62D18" w:rsidRPr="00C62D18" w:rsidRDefault="00C62D18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C62D18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C62D18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Blinding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2A52EE" w14:textId="77777777" w:rsidR="00C62D18" w:rsidRPr="00F44667" w:rsidRDefault="00C62D18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1a</w:t>
            </w:r>
          </w:p>
        </w:tc>
        <w:tc>
          <w:tcPr>
            <w:tcW w:w="480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BBC63CD" w14:textId="77777777" w:rsidR="00C62D18" w:rsidRPr="00F44667" w:rsidRDefault="00C62D18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If done, who was blinded after assignment to interventions (e.g., participants, care providers, those assessing outcomes) and how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AFF04C" w14:textId="681E3A16" w:rsidR="00C62D18" w:rsidRPr="00DC64FF" w:rsidRDefault="00DC64FF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</w:t>
            </w:r>
            <w:r w:rsidR="00581A88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10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810B4" w:rsidRPr="00B41FB8" w14:paraId="577850A4" w14:textId="08A2782B" w:rsidTr="00581A88">
        <w:tc>
          <w:tcPr>
            <w:tcW w:w="18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E09706" w14:textId="77777777" w:rsidR="00C62D18" w:rsidRPr="00F44667" w:rsidRDefault="00C62D18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0EB52B" w14:textId="77777777" w:rsidR="00C62D18" w:rsidRPr="00F44667" w:rsidRDefault="00C62D18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1b</w:t>
            </w:r>
          </w:p>
        </w:tc>
        <w:tc>
          <w:tcPr>
            <w:tcW w:w="48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49135A" w14:textId="77777777" w:rsidR="00C62D18" w:rsidRPr="00F44667" w:rsidRDefault="00C62D18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If relevant, description of the similarity of interventions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E8B3F4" w14:textId="2EC2615F" w:rsidR="00C62D18" w:rsidRPr="00A03A5E" w:rsidRDefault="00A03A5E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A810B4" w:rsidRPr="00B41FB8" w14:paraId="521731A3" w14:textId="094C8989" w:rsidTr="00581A88">
        <w:tc>
          <w:tcPr>
            <w:tcW w:w="18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DBA8177" w14:textId="77777777" w:rsidR="00C62D18" w:rsidRPr="00C62D18" w:rsidRDefault="00C62D18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C62D18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C62D18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Statistical methods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7057C8F" w14:textId="77777777" w:rsidR="00C62D18" w:rsidRPr="00F44667" w:rsidRDefault="00C62D18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2a</w:t>
            </w:r>
          </w:p>
        </w:tc>
        <w:tc>
          <w:tcPr>
            <w:tcW w:w="480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885AFB" w14:textId="77777777" w:rsidR="00C62D18" w:rsidRPr="00F44667" w:rsidRDefault="00C62D18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Statistical methods used to compare groups for primary and secondary outcomes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4503D7" w14:textId="3E4BB315" w:rsidR="00C62D18" w:rsidRPr="009C026F" w:rsidRDefault="009C026F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1</w:t>
            </w:r>
            <w:r w:rsidR="00581A88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810B4" w:rsidRPr="00B41FB8" w14:paraId="24BEF608" w14:textId="6AB13C59" w:rsidTr="00581A88">
        <w:tc>
          <w:tcPr>
            <w:tcW w:w="18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D82DFA" w14:textId="77777777" w:rsidR="00C62D18" w:rsidRPr="00F44667" w:rsidRDefault="00C62D18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668C203" w14:textId="77777777" w:rsidR="00C62D18" w:rsidRPr="00F44667" w:rsidRDefault="00C62D18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2b</w:t>
            </w:r>
          </w:p>
        </w:tc>
        <w:tc>
          <w:tcPr>
            <w:tcW w:w="48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E7C00A" w14:textId="77777777" w:rsidR="00C62D18" w:rsidRPr="00F44667" w:rsidRDefault="00C62D18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Methods for additional analyses, such as subgroup analyses and adjusted analyses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651C18" w14:textId="483C7A7B" w:rsidR="00C62D18" w:rsidRPr="00CF598F" w:rsidRDefault="00CF598F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</w:t>
            </w:r>
            <w:r w:rsidR="00581A88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13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C2DC7" w:rsidRPr="00B41FB8" w14:paraId="0809DBF4" w14:textId="3DF37E90" w:rsidTr="00581A88"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CF165CD" w14:textId="77777777" w:rsidR="000B4FE2" w:rsidRPr="009C026F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9C026F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3DB3B98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08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8A130D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</w:tcPr>
          <w:p w14:paraId="414B3CD8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62D18" w:rsidRPr="00B41FB8" w14:paraId="4CC2AB4C" w14:textId="7E69FED6" w:rsidTr="00581A88">
        <w:tc>
          <w:tcPr>
            <w:tcW w:w="1830" w:type="dxa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D47C76D" w14:textId="77777777" w:rsidR="00C62D18" w:rsidRPr="00F44667" w:rsidRDefault="00C62D18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Participant flow (a diagram is strongly recommended)</w:t>
            </w: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5BA8BBF" w14:textId="77777777" w:rsidR="00C62D18" w:rsidRPr="00F44667" w:rsidRDefault="00C62D18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3a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8FEEA3" w14:textId="77777777" w:rsidR="00C62D18" w:rsidRPr="00F44667" w:rsidRDefault="00C62D18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For each group, the numbers of participants who were randomly assigned received intended treatment and were analyzed for the primary outcome</w:t>
            </w:r>
          </w:p>
        </w:tc>
        <w:tc>
          <w:tcPr>
            <w:tcW w:w="1688" w:type="dxa"/>
            <w:shd w:val="clear" w:color="auto" w:fill="auto"/>
          </w:tcPr>
          <w:p w14:paraId="436245D0" w14:textId="73DA7E0D" w:rsidR="00C62D18" w:rsidRPr="00BE26ED" w:rsidRDefault="00BE26ED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 xml:space="preserve">Figure </w:t>
            </w:r>
            <w:r w:rsidR="00581A88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C62D18" w:rsidRPr="00B41FB8" w14:paraId="7B39E6AC" w14:textId="2C1D0FF6" w:rsidTr="00581A88">
        <w:tc>
          <w:tcPr>
            <w:tcW w:w="1830" w:type="dxa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3325268" w14:textId="77777777" w:rsidR="00C62D18" w:rsidRPr="00F44667" w:rsidRDefault="00C62D18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904AC8" w14:textId="77777777" w:rsidR="00C62D18" w:rsidRPr="00F44667" w:rsidRDefault="00C62D18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3b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919CD1" w14:textId="77777777" w:rsidR="00C62D18" w:rsidRPr="00F44667" w:rsidRDefault="00C62D18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For each group, losses and exclusions after randomization, together with reasons</w:t>
            </w:r>
          </w:p>
        </w:tc>
        <w:tc>
          <w:tcPr>
            <w:tcW w:w="1688" w:type="dxa"/>
            <w:shd w:val="clear" w:color="auto" w:fill="auto"/>
          </w:tcPr>
          <w:p w14:paraId="71FA0A36" w14:textId="6EF4EFA7" w:rsidR="00C62D18" w:rsidRPr="009C026F" w:rsidRDefault="00944B60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</w:t>
            </w:r>
            <w:r w:rsidR="009C026F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P.1</w:t>
            </w:r>
            <w:r w:rsidR="00581A88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251D2" w:rsidRPr="00B41FB8" w14:paraId="502E05E7" w14:textId="20669C26" w:rsidTr="00581A88">
        <w:tc>
          <w:tcPr>
            <w:tcW w:w="1830" w:type="dxa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7535223" w14:textId="77777777" w:rsidR="00A251D2" w:rsidRPr="00F44667" w:rsidRDefault="00A251D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Recruitment</w:t>
            </w: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82FA15" w14:textId="77777777" w:rsidR="00A251D2" w:rsidRPr="00F44667" w:rsidRDefault="00A251D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4a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C0CABA" w14:textId="77777777" w:rsidR="00A251D2" w:rsidRPr="00F44667" w:rsidRDefault="00A251D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Dates defining the periods of recruitment and follow-up</w:t>
            </w:r>
          </w:p>
        </w:tc>
        <w:tc>
          <w:tcPr>
            <w:tcW w:w="1688" w:type="dxa"/>
            <w:shd w:val="clear" w:color="auto" w:fill="auto"/>
          </w:tcPr>
          <w:p w14:paraId="1B813240" w14:textId="5EC50748" w:rsidR="00A251D2" w:rsidRPr="00944B60" w:rsidRDefault="00A251D2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10)</w:t>
            </w:r>
          </w:p>
        </w:tc>
      </w:tr>
      <w:tr w:rsidR="00A251D2" w:rsidRPr="00B41FB8" w14:paraId="2E4E7B85" w14:textId="46718FED" w:rsidTr="00581A88">
        <w:tc>
          <w:tcPr>
            <w:tcW w:w="1830" w:type="dxa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A561F0" w14:textId="77777777" w:rsidR="00A251D2" w:rsidRPr="00F44667" w:rsidRDefault="00A251D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AAE0B2" w14:textId="77777777" w:rsidR="00A251D2" w:rsidRPr="00F44667" w:rsidRDefault="00A251D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4b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D7AE275" w14:textId="77777777" w:rsidR="00A251D2" w:rsidRPr="00F44667" w:rsidRDefault="00A251D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Why the trial ended or was stopped</w:t>
            </w:r>
          </w:p>
        </w:tc>
        <w:tc>
          <w:tcPr>
            <w:tcW w:w="1688" w:type="dxa"/>
            <w:shd w:val="clear" w:color="auto" w:fill="auto"/>
          </w:tcPr>
          <w:p w14:paraId="0DAB464D" w14:textId="4BDF05BB" w:rsidR="00A251D2" w:rsidRPr="00944B60" w:rsidRDefault="00A251D2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10)</w:t>
            </w:r>
          </w:p>
        </w:tc>
      </w:tr>
      <w:tr w:rsidR="005C2DC7" w:rsidRPr="00B41FB8" w14:paraId="3085F97C" w14:textId="7EB4AB38" w:rsidTr="00581A88">
        <w:tc>
          <w:tcPr>
            <w:tcW w:w="183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E56F11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Baseline data</w:t>
            </w: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3E2992B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1AF718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A table showing the baseline demographic and clinical characteristics for each group</w:t>
            </w:r>
          </w:p>
        </w:tc>
        <w:tc>
          <w:tcPr>
            <w:tcW w:w="1688" w:type="dxa"/>
            <w:shd w:val="clear" w:color="auto" w:fill="auto"/>
          </w:tcPr>
          <w:p w14:paraId="74198CD6" w14:textId="120A3D4F" w:rsidR="000B4FE2" w:rsidRPr="002871F4" w:rsidRDefault="002871F4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Table 1, P13-14</w:t>
            </w:r>
          </w:p>
        </w:tc>
      </w:tr>
      <w:tr w:rsidR="005C2DC7" w:rsidRPr="00B41FB8" w14:paraId="1CEB57FF" w14:textId="133CD393" w:rsidTr="00581A88">
        <w:tc>
          <w:tcPr>
            <w:tcW w:w="183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C0D281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Numbers analyzed</w:t>
            </w: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586B23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9131A78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88" w:type="dxa"/>
            <w:shd w:val="clear" w:color="auto" w:fill="auto"/>
          </w:tcPr>
          <w:p w14:paraId="1F8D5C30" w14:textId="3EC2562B" w:rsidR="000B4FE2" w:rsidRPr="00B73D1D" w:rsidRDefault="00B73D1D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Table 1,2,3</w:t>
            </w:r>
            <w:r w:rsidR="000B1A49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 xml:space="preserve">, Figure </w:t>
            </w:r>
            <w:r w:rsidR="00581A88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A251D2" w:rsidRPr="00B41FB8" w14:paraId="2C6135DE" w14:textId="0D16503E" w:rsidTr="00581A88">
        <w:tc>
          <w:tcPr>
            <w:tcW w:w="1830" w:type="dxa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9B826B" w14:textId="77777777" w:rsidR="00A251D2" w:rsidRPr="00F44667" w:rsidRDefault="00A251D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Outcomes and estimation</w:t>
            </w: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7E6FFDC" w14:textId="77777777" w:rsidR="00A251D2" w:rsidRPr="00F44667" w:rsidRDefault="00A251D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7a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F29595" w14:textId="77777777" w:rsidR="00A251D2" w:rsidRPr="00F44667" w:rsidRDefault="00A251D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88" w:type="dxa"/>
            <w:shd w:val="clear" w:color="auto" w:fill="auto"/>
          </w:tcPr>
          <w:p w14:paraId="2C1113D8" w14:textId="64BCFF21" w:rsidR="00A251D2" w:rsidRPr="003D62D5" w:rsidRDefault="00A251D2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Table3)</w:t>
            </w:r>
          </w:p>
        </w:tc>
      </w:tr>
      <w:tr w:rsidR="00A251D2" w:rsidRPr="00B41FB8" w14:paraId="7111BAA0" w14:textId="26331D96" w:rsidTr="00581A88">
        <w:tc>
          <w:tcPr>
            <w:tcW w:w="1830" w:type="dxa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85C5D17" w14:textId="77777777" w:rsidR="00A251D2" w:rsidRPr="00F44667" w:rsidRDefault="00A251D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A6C1438" w14:textId="77777777" w:rsidR="00A251D2" w:rsidRPr="00F44667" w:rsidRDefault="00A251D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7b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F509285" w14:textId="77777777" w:rsidR="00A251D2" w:rsidRPr="00F44667" w:rsidRDefault="00A251D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For binary outcomes, presentation of both absolute and relative effect sizes is recommended</w:t>
            </w:r>
          </w:p>
        </w:tc>
        <w:tc>
          <w:tcPr>
            <w:tcW w:w="1688" w:type="dxa"/>
            <w:shd w:val="clear" w:color="auto" w:fill="auto"/>
          </w:tcPr>
          <w:p w14:paraId="1202CE59" w14:textId="25BBD8A8" w:rsidR="00A251D2" w:rsidRPr="00855E52" w:rsidRDefault="00A251D2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</w:t>
            </w:r>
            <w:r w:rsidR="001B47D9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5C2DC7" w:rsidRPr="00B41FB8" w14:paraId="1326CF7E" w14:textId="10B2F16B" w:rsidTr="00581A88">
        <w:tc>
          <w:tcPr>
            <w:tcW w:w="1830" w:type="dxa"/>
            <w:tcBorders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03182D0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Ancillary analyses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674349D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4808" w:type="dxa"/>
            <w:tcBorders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1336B7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88" w:type="dxa"/>
            <w:tcBorders>
              <w:bottom w:val="nil"/>
            </w:tcBorders>
            <w:shd w:val="clear" w:color="auto" w:fill="auto"/>
          </w:tcPr>
          <w:p w14:paraId="3BE45B7B" w14:textId="6E4B4BF9" w:rsidR="000B4FE2" w:rsidRPr="00A251D2" w:rsidRDefault="00A251D2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5C2DC7" w:rsidRPr="00B41FB8" w14:paraId="57F8CF7F" w14:textId="42964DB5" w:rsidTr="00581A88"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F2D36A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Harms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A574A8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48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E792122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All important harms or unintended effects in each group (for specific guidance see CONSORT for harms)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2FF24C" w14:textId="0C136A69" w:rsidR="000B4FE2" w:rsidRPr="00A251D2" w:rsidRDefault="00A251D2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 xml:space="preserve">Done </w:t>
            </w:r>
          </w:p>
        </w:tc>
      </w:tr>
      <w:tr w:rsidR="005C2DC7" w:rsidRPr="00B41FB8" w14:paraId="3DAE2F5C" w14:textId="196F0369" w:rsidTr="00581A88"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3D132D" w14:textId="77777777" w:rsidR="000B4FE2" w:rsidRPr="00A251D2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A251D2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Discussion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5158F98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08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32A9F1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</w:tcPr>
          <w:p w14:paraId="52E296A7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C2DC7" w:rsidRPr="00B41FB8" w14:paraId="31C05BA6" w14:textId="59BA77C2" w:rsidTr="00581A88">
        <w:tc>
          <w:tcPr>
            <w:tcW w:w="183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5BA7B9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lastRenderedPageBreak/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Limitations</w:t>
            </w: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D3E5319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06DFB0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Trial limitations, addressing sources of potential bias, imprecision, and, if relevant, the multiplicity of analyses</w:t>
            </w:r>
          </w:p>
        </w:tc>
        <w:tc>
          <w:tcPr>
            <w:tcW w:w="1688" w:type="dxa"/>
            <w:shd w:val="clear" w:color="auto" w:fill="auto"/>
          </w:tcPr>
          <w:p w14:paraId="61912750" w14:textId="2C732002" w:rsidR="000B4FE2" w:rsidRPr="002F53C3" w:rsidRDefault="002F53C3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</w:t>
            </w:r>
            <w:r w:rsidR="00581A88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17-21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81A88" w:rsidRPr="00B41FB8" w14:paraId="65F49A30" w14:textId="189E201A" w:rsidTr="00581A88">
        <w:tc>
          <w:tcPr>
            <w:tcW w:w="1830" w:type="dxa"/>
            <w:tcBorders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88BAAF" w14:textId="77777777" w:rsidR="00581A88" w:rsidRPr="00F44667" w:rsidRDefault="00581A88" w:rsidP="005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Generalizability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6E9B14" w14:textId="77777777" w:rsidR="00581A88" w:rsidRPr="00F44667" w:rsidRDefault="00581A88" w:rsidP="005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4808" w:type="dxa"/>
            <w:tcBorders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93FF707" w14:textId="77777777" w:rsidR="00581A88" w:rsidRPr="00F44667" w:rsidRDefault="00581A88" w:rsidP="005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Generalizability (external validity, applicability) of the trial findings</w:t>
            </w:r>
          </w:p>
        </w:tc>
        <w:tc>
          <w:tcPr>
            <w:tcW w:w="1688" w:type="dxa"/>
            <w:tcBorders>
              <w:bottom w:val="nil"/>
            </w:tcBorders>
            <w:shd w:val="clear" w:color="auto" w:fill="auto"/>
          </w:tcPr>
          <w:p w14:paraId="0542387A" w14:textId="4F72520C" w:rsidR="00581A88" w:rsidRPr="002274BB" w:rsidRDefault="00581A88" w:rsidP="00581A88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17-21)</w:t>
            </w:r>
          </w:p>
        </w:tc>
      </w:tr>
      <w:tr w:rsidR="00581A88" w:rsidRPr="00B41FB8" w14:paraId="5AEC9A3A" w14:textId="587D482E" w:rsidTr="00581A88"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CC0AB0" w14:textId="77777777" w:rsidR="00581A88" w:rsidRPr="00F44667" w:rsidRDefault="00581A88" w:rsidP="005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Interpretation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C2E750" w14:textId="77777777" w:rsidR="00581A88" w:rsidRPr="00F44667" w:rsidRDefault="00581A88" w:rsidP="005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48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30DF1F" w14:textId="77777777" w:rsidR="00581A88" w:rsidRPr="00F44667" w:rsidRDefault="00581A88" w:rsidP="005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Interpretation consistent with results, balancing benefits and harms, and considering other relevant evidence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46FED3" w14:textId="43D66541" w:rsidR="00581A88" w:rsidRPr="00F44667" w:rsidRDefault="00581A88" w:rsidP="005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17-21)</w:t>
            </w:r>
          </w:p>
        </w:tc>
      </w:tr>
      <w:tr w:rsidR="005C2DC7" w:rsidRPr="00B41FB8" w14:paraId="1A51E0BE" w14:textId="13AAD6FF" w:rsidTr="00581A88"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1E58779" w14:textId="77777777" w:rsidR="000B4FE2" w:rsidRPr="005531E9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</w:pPr>
            <w:r w:rsidRPr="005531E9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14:ligatures w14:val="none"/>
              </w:rPr>
              <w:t>Other information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8B1615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08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BDAF765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</w:tcPr>
          <w:p w14:paraId="1C06AF29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C2DC7" w:rsidRPr="00B41FB8" w14:paraId="33BDE1E1" w14:textId="477A660D" w:rsidTr="00581A88">
        <w:tc>
          <w:tcPr>
            <w:tcW w:w="183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27A706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Registration</w:t>
            </w: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63F6E64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A7ACAAB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Registration number and name of trial registry</w:t>
            </w:r>
          </w:p>
        </w:tc>
        <w:tc>
          <w:tcPr>
            <w:tcW w:w="1688" w:type="dxa"/>
            <w:shd w:val="clear" w:color="auto" w:fill="auto"/>
          </w:tcPr>
          <w:p w14:paraId="3DA9D65E" w14:textId="228356C8" w:rsidR="000B4FE2" w:rsidRPr="005531E9" w:rsidRDefault="005531E9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p.</w:t>
            </w:r>
            <w:r w:rsidR="00AD6EC1"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C2DC7" w:rsidRPr="00B41FB8" w14:paraId="573752AF" w14:textId="37919F3A" w:rsidTr="00581A88">
        <w:tc>
          <w:tcPr>
            <w:tcW w:w="183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68F53D3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Protocol</w:t>
            </w: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8F8C63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09776D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Where the full trial protocol can be accessed, if available</w:t>
            </w:r>
          </w:p>
        </w:tc>
        <w:tc>
          <w:tcPr>
            <w:tcW w:w="1688" w:type="dxa"/>
            <w:shd w:val="clear" w:color="auto" w:fill="auto"/>
          </w:tcPr>
          <w:p w14:paraId="68964E0F" w14:textId="1B7A87FF" w:rsidR="000B4FE2" w:rsidRPr="00AE7867" w:rsidRDefault="00AE7867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title page)</w:t>
            </w:r>
          </w:p>
        </w:tc>
      </w:tr>
      <w:tr w:rsidR="005C2DC7" w:rsidRPr="00B41FB8" w14:paraId="713A9FA0" w14:textId="693D750E" w:rsidTr="00581A88">
        <w:tc>
          <w:tcPr>
            <w:tcW w:w="183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6BE55C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 </w:t>
            </w: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Funding</w:t>
            </w:r>
          </w:p>
        </w:tc>
        <w:tc>
          <w:tcPr>
            <w:tcW w:w="999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64AAF79" w14:textId="77777777" w:rsidR="000B4FE2" w:rsidRPr="00F44667" w:rsidRDefault="000B4FE2" w:rsidP="000B4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4808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3A7F83" w14:textId="77777777" w:rsidR="000B4FE2" w:rsidRPr="00F44667" w:rsidRDefault="000B4FE2" w:rsidP="000B4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 w:rsidRPr="00F44667">
              <w:rPr>
                <w:rFonts w:ascii="Times New Roman" w:eastAsia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  <w:t>Sources of funding and other support (such as the supply of drugs), the role of funders</w:t>
            </w:r>
          </w:p>
        </w:tc>
        <w:tc>
          <w:tcPr>
            <w:tcW w:w="1688" w:type="dxa"/>
            <w:shd w:val="clear" w:color="auto" w:fill="auto"/>
          </w:tcPr>
          <w:p w14:paraId="75C09198" w14:textId="271E6BD9" w:rsidR="000B4FE2" w:rsidRPr="005C2DC7" w:rsidRDefault="005C2DC7" w:rsidP="000B4FE2">
            <w:pPr>
              <w:spacing w:after="0" w:line="240" w:lineRule="auto"/>
              <w:rPr>
                <w:rFonts w:ascii="Times New Roman" w:hAnsi="Times New Roman" w:cs="Times New Roman"/>
                <w:color w:val="21212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0"/>
                <w:sz w:val="22"/>
                <w:szCs w:val="22"/>
                <w14:ligatures w14:val="none"/>
              </w:rPr>
              <w:t>Done (title page, acknowledgement)</w:t>
            </w:r>
          </w:p>
        </w:tc>
      </w:tr>
    </w:tbl>
    <w:p w14:paraId="3C1B4B4A" w14:textId="77777777" w:rsidR="006C2CF1" w:rsidRPr="00B41FB8" w:rsidRDefault="006C2CF1">
      <w:pPr>
        <w:rPr>
          <w:rFonts w:ascii="Times New Roman" w:hAnsi="Times New Roman" w:cs="Times New Roman"/>
          <w:sz w:val="22"/>
          <w:szCs w:val="22"/>
        </w:rPr>
      </w:pPr>
    </w:p>
    <w:sectPr w:rsidR="006C2CF1" w:rsidRPr="00B41FB8" w:rsidSect="00177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CF1"/>
    <w:rsid w:val="000B1A49"/>
    <w:rsid w:val="000B4FE2"/>
    <w:rsid w:val="00120F91"/>
    <w:rsid w:val="00177922"/>
    <w:rsid w:val="001B47D9"/>
    <w:rsid w:val="001B6EA5"/>
    <w:rsid w:val="002274BB"/>
    <w:rsid w:val="002871F4"/>
    <w:rsid w:val="002F53C3"/>
    <w:rsid w:val="002F6B09"/>
    <w:rsid w:val="003C1D31"/>
    <w:rsid w:val="003D62D5"/>
    <w:rsid w:val="00505107"/>
    <w:rsid w:val="005076D1"/>
    <w:rsid w:val="005531E9"/>
    <w:rsid w:val="00581A88"/>
    <w:rsid w:val="005C2DC7"/>
    <w:rsid w:val="006145A3"/>
    <w:rsid w:val="00667C28"/>
    <w:rsid w:val="006C2CF1"/>
    <w:rsid w:val="006E255B"/>
    <w:rsid w:val="008175FF"/>
    <w:rsid w:val="00821054"/>
    <w:rsid w:val="00855E52"/>
    <w:rsid w:val="008E760C"/>
    <w:rsid w:val="00944B60"/>
    <w:rsid w:val="009C026F"/>
    <w:rsid w:val="00A03A5E"/>
    <w:rsid w:val="00A24FC7"/>
    <w:rsid w:val="00A251D2"/>
    <w:rsid w:val="00A31C26"/>
    <w:rsid w:val="00A6613D"/>
    <w:rsid w:val="00A810B4"/>
    <w:rsid w:val="00A959FE"/>
    <w:rsid w:val="00AD6EC1"/>
    <w:rsid w:val="00AE7867"/>
    <w:rsid w:val="00B41FB8"/>
    <w:rsid w:val="00B73D1D"/>
    <w:rsid w:val="00BE26ED"/>
    <w:rsid w:val="00C62D18"/>
    <w:rsid w:val="00CB30ED"/>
    <w:rsid w:val="00CE0D6F"/>
    <w:rsid w:val="00CF598F"/>
    <w:rsid w:val="00D3327B"/>
    <w:rsid w:val="00DC64FF"/>
    <w:rsid w:val="00DD0D5F"/>
    <w:rsid w:val="00DD5B17"/>
    <w:rsid w:val="00EC72FB"/>
    <w:rsid w:val="00F44667"/>
    <w:rsid w:val="00F46B22"/>
    <w:rsid w:val="00F57C5E"/>
    <w:rsid w:val="00FE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15F7D"/>
  <w15:chartTrackingRefBased/>
  <w15:docId w15:val="{37345EFE-2248-483E-9F6F-4C33970EC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2C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C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C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C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C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C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C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C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C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C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C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C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C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C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C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C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C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C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C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C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C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C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C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2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2CF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2C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65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mc/articles/PMC639829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EuiJin</dc:creator>
  <cp:keywords/>
  <dc:description/>
  <cp:lastModifiedBy>Jung, EuiJin</cp:lastModifiedBy>
  <cp:revision>41</cp:revision>
  <dcterms:created xsi:type="dcterms:W3CDTF">2024-04-22T14:35:00Z</dcterms:created>
  <dcterms:modified xsi:type="dcterms:W3CDTF">2024-11-30T16:43:00Z</dcterms:modified>
</cp:coreProperties>
</file>